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6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Table </w:t>
      </w:r>
      <w:r>
        <w:rPr>
          <w:rFonts w:cs="Arial" w:ascii="Arial" w:hAnsi="Arial"/>
          <w:b/>
          <w:szCs w:val="21"/>
        </w:rPr>
        <w:t>S</w:t>
      </w:r>
      <w:r>
        <w:rPr>
          <w:rFonts w:cs="Arial" w:ascii="Arial" w:hAnsi="Arial"/>
          <w:b/>
          <w:szCs w:val="21"/>
        </w:rPr>
        <w:t>2. List of the nested PCR primers used in this study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432"/>
        <w:gridCol w:w="856"/>
        <w:gridCol w:w="4184"/>
        <w:gridCol w:w="1228"/>
        <w:gridCol w:w="900"/>
      </w:tblGrid>
      <w:tr>
        <w:trPr/>
        <w:tc>
          <w:tcPr>
            <w:tcW w:w="1228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ind w:left="-14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88" w:type="dxa"/>
            <w:gridSpan w:val="2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me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184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s (5’-3’)</w:t>
            </w:r>
          </w:p>
        </w:tc>
        <w:tc>
          <w:tcPr>
            <w:tcW w:w="1228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sition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12" w:space="0" w:color="339966"/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zes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</w:tr>
      <w:tr>
        <w:trPr/>
        <w:tc>
          <w:tcPr>
            <w:tcW w:w="1228" w:type="dxa"/>
            <w:vMerge w:val="restart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32" w:type="dxa"/>
            <w:vMerge w:val="restart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primer</w:t>
            </w:r>
          </w:p>
        </w:tc>
        <w:tc>
          <w:tcPr>
            <w:tcW w:w="856" w:type="dxa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1F1</w:t>
            </w:r>
          </w:p>
        </w:tc>
        <w:tc>
          <w:tcPr>
            <w:tcW w:w="4184" w:type="dxa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GTGCAAGCCCCAGAAACCG</w:t>
            </w:r>
          </w:p>
        </w:tc>
        <w:tc>
          <w:tcPr>
            <w:tcW w:w="1228" w:type="dxa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518~-496</w:t>
            </w:r>
          </w:p>
        </w:tc>
        <w:tc>
          <w:tcPr>
            <w:tcW w:w="900" w:type="dxa"/>
            <w:vMerge w:val="restart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</w:tr>
      <w:tr>
        <w:trPr/>
        <w:tc>
          <w:tcPr>
            <w:tcW w:w="1228" w:type="dxa"/>
            <w:vMerge w:val="continue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1R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TGGTCCTTGTCAACTC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152~-172R</w:t>
            </w:r>
          </w:p>
        </w:tc>
        <w:tc>
          <w:tcPr>
            <w:tcW w:w="900" w:type="dxa"/>
            <w:vMerge w:val="continue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1F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AGGTGGTGGATGGGTGA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447~-425</w:t>
            </w:r>
          </w:p>
        </w:tc>
        <w:tc>
          <w:tcPr>
            <w:tcW w:w="900" w:type="dxa"/>
            <w:vMerge w:val="continue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1R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AGAGACATTGAAGGGCGA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191~-213R</w:t>
            </w:r>
          </w:p>
        </w:tc>
        <w:tc>
          <w:tcPr>
            <w:tcW w:w="900" w:type="dxa"/>
            <w:vMerge w:val="continue"/>
            <w:tcBorders>
              <w:top w:val="single" w:sz="12" w:space="0" w:color="33996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2F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GGTAGGTCGTAAATCCC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419~-398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2R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CCACCCGCCCTC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18~-34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2F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GTCGTAAATCCCGGTC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414~-394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2R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GGTTCTTGGGCTAC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37~-55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3F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CGTCGCCCTTCAATG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218~-199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1</w:t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3R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CAAACCAAGACACGGAT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24~902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3F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GCCCTTCAATGTCTCTCT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214~-192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3R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TGATTTTGTCCGTGGCT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46~825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4F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TCCTCACTGTGGGYGTT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26~34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4R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CATACTSACGAMGGGWAG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837~1857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4F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AGAGTGAGTTTTGGAGATG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09~432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4R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RAGTATRAGCGGGACCAA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708~1686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5F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TACACCATGACCAAGATC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87~1309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3</w:t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5R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CAYTCCGTCCTAGTGAAW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543~2522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5F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ATGTCCCACYCCTGC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328~1347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5R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CCAGCCATCACACAR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390~2372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6F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GTGYAARGGRTAYCAG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129~2149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6R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CAATGATGGANGGGTGCT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698~3678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6F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YGCYGTRATGHTGGTGGT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245~2265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R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AGGGTTGGCAAGRAA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517~3498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7F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GCTSGTGTCMGTGCTTCAYT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131~3155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2</w:t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7R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CCARTCTGTHACCACCA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657~4636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7F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GGSCACAARGTCCTBA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330~3350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7R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CCRGTGTAWGACGCRTAGATCA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631~4606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8F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TGTTCAGCGGACSATG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361~4381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2</w:t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8R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CAGCGRCTYTCCACAT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759~5740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8F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AATCCTGTCCCRYTACTG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441~4462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8R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TGCCACAAAGGDAGYGA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702~5682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9F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WAACAACTCWGGCAC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01-5421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3</w:t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9R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AGCTGCTCTCCGTAAC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449~6429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9F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YATYCCRGACAGYTAYTTCCAA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467~5491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9R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ATAAGTGCAGGCGATG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429~6409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0F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RGCBATHGAGAATGCT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278~6298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5</w:t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0R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RTTKGGGGTGTACTGGAAGG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415~7393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0F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ATCATGGAGGAYTGYAGTACA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324~6349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0R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CTCCTCCTTWCGGTC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288~7269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1F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AGGCAATAAGGACTGTYA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093~7115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7</w:t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1R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GATGATGTTRGGCAGT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179~8159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1F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AAGGACTGTHAGGCCR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100~7120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1R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GTAGTARTTRCCATGHACCT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146~8122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2F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TCSAGYGAGTACAGTGAYC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968~7991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</w:t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2R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AGTAACCACCATGCCTCCCAA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662~8638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2F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ACAGYGAYCCWATGGC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978~7998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2R2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YACGATGAGCAGGGYTAA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519~8499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prim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3F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CAGGTKCATGGYAAYTACTACAAG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120~814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2</w:t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3R1</w:t>
            </w:r>
          </w:p>
        </w:tc>
        <w:tc>
          <w:tcPr>
            <w:tcW w:w="41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AAAAAAAA</w:t>
            </w:r>
            <w:r>
              <w:rPr>
                <w:rFonts w:cs="Arial" w:ascii="Arial" w:hAnsi="Arial"/>
                <w:sz w:val="16"/>
                <w:szCs w:val="16"/>
              </w:rPr>
              <w:t>AGTAGAACCCGGCCTTTGG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844~8826R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2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primer</w:t>
            </w:r>
          </w:p>
        </w:tc>
        <w:tc>
          <w:tcPr>
            <w:tcW w:w="856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3F2</w:t>
            </w:r>
          </w:p>
        </w:tc>
        <w:tc>
          <w:tcPr>
            <w:tcW w:w="4184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AGACACAACYAAAACMAAAATG</w:t>
            </w:r>
          </w:p>
        </w:tc>
        <w:tc>
          <w:tcPr>
            <w:tcW w:w="1228" w:type="dxa"/>
            <w:tcBorders>
              <w:bottom w:val="single" w:sz="12" w:space="0" w:color="33996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211~8235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Genomic fragment amplified. </w:t>
      </w: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Primers used for PCR amplification. </w:t>
      </w: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sz w:val="16"/>
          <w:szCs w:val="16"/>
        </w:rPr>
        <w:t xml:space="preserve">Nucleotide positions with reference to the numbering of the U36380 genome. </w:t>
      </w:r>
      <w:r>
        <w:rPr>
          <w:rFonts w:cs="Arial" w:ascii="Arial" w:hAnsi="Arial"/>
          <w:sz w:val="16"/>
          <w:szCs w:val="16"/>
          <w:vertAlign w:val="superscript"/>
        </w:rPr>
        <w:t>d</w:t>
      </w:r>
      <w:r>
        <w:rPr>
          <w:rFonts w:cs="Arial" w:ascii="Arial" w:hAnsi="Arial"/>
          <w:sz w:val="16"/>
          <w:szCs w:val="16"/>
        </w:rPr>
        <w:t>Expected sizes of the amplicon in bp.</w:t>
      </w:r>
    </w:p>
    <w:sectPr>
      <w:type w:val="nextPage"/>
      <w:pgSz w:w="12240" w:h="15840"/>
      <w:pgMar w:left="1440" w:right="1440" w:gutter="0" w:header="0" w:top="1009" w:footer="0" w:bottom="1009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5:57:00Z</dcterms:created>
  <dc:creator>MC SYSTEM</dc:creator>
  <dc:description/>
  <cp:keywords/>
  <dc:language>en-US</dc:language>
  <cp:lastModifiedBy>Anna Kaltenbach</cp:lastModifiedBy>
  <dcterms:modified xsi:type="dcterms:W3CDTF">2011-09-20T15:59:00Z</dcterms:modified>
  <cp:revision>3</cp:revision>
  <dc:subject/>
  <dc:title>Table 1</dc:title>
</cp:coreProperties>
</file>